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32E6F" w14:textId="74AE7D5A" w:rsidR="00D85138" w:rsidRPr="00CF47B9" w:rsidRDefault="00BC36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C73">
        <w:rPr>
          <w:rFonts w:ascii="Times New Roman" w:hAnsi="Times New Roman" w:cs="Times New Roman"/>
          <w:b/>
          <w:bCs/>
          <w:sz w:val="24"/>
          <w:szCs w:val="24"/>
        </w:rPr>
        <w:t xml:space="preserve">Cochrane Risk of Bias </w:t>
      </w:r>
      <w:r w:rsidR="00CF47B9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="00CF47B9">
        <w:rPr>
          <w:rFonts w:ascii="Times New Roman" w:hAnsi="Times New Roman" w:cs="Times New Roman"/>
          <w:b/>
          <w:bCs/>
          <w:sz w:val="24"/>
          <w:szCs w:val="24"/>
        </w:rPr>
        <w:t>RoB</w:t>
      </w:r>
      <w:proofErr w:type="spellEnd"/>
      <w:r w:rsidR="00CF47B9">
        <w:rPr>
          <w:rFonts w:ascii="Times New Roman" w:hAnsi="Times New Roman" w:cs="Times New Roman"/>
          <w:b/>
          <w:bCs/>
          <w:sz w:val="24"/>
          <w:szCs w:val="24"/>
        </w:rPr>
        <w:t xml:space="preserve"> V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9"/>
        <w:gridCol w:w="1952"/>
        <w:gridCol w:w="1651"/>
        <w:gridCol w:w="1661"/>
        <w:gridCol w:w="1635"/>
        <w:gridCol w:w="1634"/>
        <w:gridCol w:w="1619"/>
        <w:gridCol w:w="1569"/>
      </w:tblGrid>
      <w:tr w:rsidR="00195C73" w:rsidRPr="00195C73" w14:paraId="19B9F300" w14:textId="51F2E170" w:rsidTr="00A74E65">
        <w:tc>
          <w:tcPr>
            <w:tcW w:w="1229" w:type="dxa"/>
          </w:tcPr>
          <w:p w14:paraId="308C5548" w14:textId="77777777" w:rsidR="00BC3617" w:rsidRPr="00195C73" w:rsidRDefault="00BC3617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</w:tcPr>
          <w:p w14:paraId="12B08A65" w14:textId="7E4B759F" w:rsidR="00BC3617" w:rsidRPr="00195C73" w:rsidRDefault="00BC3617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Random sequence generation (selection bias)</w:t>
            </w:r>
          </w:p>
        </w:tc>
        <w:tc>
          <w:tcPr>
            <w:tcW w:w="1651" w:type="dxa"/>
          </w:tcPr>
          <w:p w14:paraId="6DC48F3D" w14:textId="2A1F6634" w:rsidR="00BC3617" w:rsidRPr="00195C73" w:rsidRDefault="00BC3617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Allocation concealment (selection bias)</w:t>
            </w:r>
          </w:p>
        </w:tc>
        <w:tc>
          <w:tcPr>
            <w:tcW w:w="1661" w:type="dxa"/>
          </w:tcPr>
          <w:p w14:paraId="5DE571AA" w14:textId="1F005E48" w:rsidR="00BC3617" w:rsidRPr="00195C73" w:rsidRDefault="00BC3617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Blinding of participants and personnel (performance bias)</w:t>
            </w:r>
          </w:p>
        </w:tc>
        <w:tc>
          <w:tcPr>
            <w:tcW w:w="1635" w:type="dxa"/>
          </w:tcPr>
          <w:p w14:paraId="22CB22BE" w14:textId="422008A8" w:rsidR="00BC3617" w:rsidRPr="00195C73" w:rsidRDefault="00BC3617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Blinding</w:t>
            </w:r>
            <w:r w:rsidR="00195C73" w:rsidRPr="00195C73">
              <w:rPr>
                <w:rFonts w:ascii="Times New Roman" w:hAnsi="Times New Roman" w:cs="Times New Roman"/>
                <w:sz w:val="24"/>
                <w:szCs w:val="24"/>
              </w:rPr>
              <w:t xml:space="preserve"> of outcome assessment (detection bias)</w:t>
            </w:r>
          </w:p>
        </w:tc>
        <w:tc>
          <w:tcPr>
            <w:tcW w:w="1634" w:type="dxa"/>
          </w:tcPr>
          <w:p w14:paraId="24E0E59D" w14:textId="18DE30D3" w:rsidR="00BC3617" w:rsidRPr="00195C73" w:rsidRDefault="00195C73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Incomplete outcome data (attrition bias)</w:t>
            </w:r>
          </w:p>
        </w:tc>
        <w:tc>
          <w:tcPr>
            <w:tcW w:w="1619" w:type="dxa"/>
          </w:tcPr>
          <w:p w14:paraId="36C6634A" w14:textId="4711B3FC" w:rsidR="00BC3617" w:rsidRPr="00195C73" w:rsidRDefault="00195C73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Selective reporting (reporting bias)</w:t>
            </w:r>
          </w:p>
        </w:tc>
        <w:tc>
          <w:tcPr>
            <w:tcW w:w="1569" w:type="dxa"/>
          </w:tcPr>
          <w:p w14:paraId="6DBF6C7D" w14:textId="1E3BEEC1" w:rsidR="00BC3617" w:rsidRPr="00195C73" w:rsidRDefault="00195C73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Other bias</w:t>
            </w:r>
          </w:p>
        </w:tc>
      </w:tr>
      <w:tr w:rsidR="00195C73" w:rsidRPr="00195C73" w14:paraId="4C900E73" w14:textId="63B1D957" w:rsidTr="00A74E65">
        <w:tc>
          <w:tcPr>
            <w:tcW w:w="1229" w:type="dxa"/>
          </w:tcPr>
          <w:p w14:paraId="0DAC0438" w14:textId="3377577F" w:rsidR="00BC3617" w:rsidRPr="00195C73" w:rsidRDefault="00195C73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Volandes (2023)</w:t>
            </w:r>
          </w:p>
        </w:tc>
        <w:tc>
          <w:tcPr>
            <w:tcW w:w="1952" w:type="dxa"/>
          </w:tcPr>
          <w:p w14:paraId="1B2A9B2F" w14:textId="5316BE0D" w:rsidR="00BC3617" w:rsidRPr="00195C73" w:rsidRDefault="00A82D5C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51" w:type="dxa"/>
          </w:tcPr>
          <w:p w14:paraId="3634C143" w14:textId="56B435C7" w:rsidR="00BC3617" w:rsidRPr="00195C73" w:rsidRDefault="004B2762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61" w:type="dxa"/>
          </w:tcPr>
          <w:p w14:paraId="19F3C5B5" w14:textId="2CB7B86A" w:rsidR="00BC3617" w:rsidRPr="00195C73" w:rsidRDefault="00D77C30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5" w:type="dxa"/>
          </w:tcPr>
          <w:p w14:paraId="3D6B4BB7" w14:textId="5888B4C8" w:rsidR="00BC3617" w:rsidRPr="00195C73" w:rsidRDefault="00D77C30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4" w:type="dxa"/>
          </w:tcPr>
          <w:p w14:paraId="33253442" w14:textId="3011DE57" w:rsidR="00BC3617" w:rsidRPr="00195C73" w:rsidRDefault="00D53005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537596FC" w14:textId="3F428329" w:rsidR="00BC3617" w:rsidRPr="00195C73" w:rsidRDefault="00D53005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9" w:type="dxa"/>
          </w:tcPr>
          <w:p w14:paraId="38EBC808" w14:textId="6AA0FD68" w:rsidR="00BC3617" w:rsidRPr="00195C73" w:rsidRDefault="00D53005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95C73" w:rsidRPr="00195C73" w14:paraId="4E5E69C9" w14:textId="4865A430" w:rsidTr="00A74E65">
        <w:tc>
          <w:tcPr>
            <w:tcW w:w="1229" w:type="dxa"/>
          </w:tcPr>
          <w:p w14:paraId="4D872A58" w14:textId="451A1D77" w:rsidR="00BC3617" w:rsidRPr="00195C73" w:rsidRDefault="00195C73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Towsley (2022)</w:t>
            </w:r>
          </w:p>
        </w:tc>
        <w:tc>
          <w:tcPr>
            <w:tcW w:w="1952" w:type="dxa"/>
          </w:tcPr>
          <w:p w14:paraId="55704045" w14:textId="7303B09B" w:rsidR="00BC3617" w:rsidRPr="00195C73" w:rsidRDefault="00F863B3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51" w:type="dxa"/>
          </w:tcPr>
          <w:p w14:paraId="574AC8B8" w14:textId="14A22C09" w:rsidR="00BC3617" w:rsidRPr="00195C73" w:rsidRDefault="00F863B3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661" w:type="dxa"/>
          </w:tcPr>
          <w:p w14:paraId="36C710D2" w14:textId="3B3DAD5A" w:rsidR="00BC3617" w:rsidRPr="00195C73" w:rsidRDefault="00135EE1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35" w:type="dxa"/>
          </w:tcPr>
          <w:p w14:paraId="576DCFF4" w14:textId="21E502FA" w:rsidR="00BC3617" w:rsidRPr="00195C73" w:rsidRDefault="00091ED3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4" w:type="dxa"/>
          </w:tcPr>
          <w:p w14:paraId="3E785C33" w14:textId="0ADC7C51" w:rsidR="00BC3617" w:rsidRPr="00195C73" w:rsidRDefault="00091ED3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43B1D60C" w14:textId="77470507" w:rsidR="00BC3617" w:rsidRPr="00195C73" w:rsidRDefault="00091ED3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9" w:type="dxa"/>
          </w:tcPr>
          <w:p w14:paraId="7E5891A3" w14:textId="3BADEC89" w:rsidR="00BC3617" w:rsidRPr="00195C73" w:rsidRDefault="00091ED3" w:rsidP="00E26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585396" w:rsidRPr="00195C73" w14:paraId="5C20ECDE" w14:textId="26D81001" w:rsidTr="00A74E65">
        <w:tc>
          <w:tcPr>
            <w:tcW w:w="1229" w:type="dxa"/>
          </w:tcPr>
          <w:p w14:paraId="170D323E" w14:textId="2E4E384C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Moyo</w:t>
            </w:r>
            <w:proofErr w:type="spellEnd"/>
            <w:r w:rsidRPr="00195C73">
              <w:rPr>
                <w:rFonts w:ascii="Times New Roman" w:hAnsi="Times New Roman" w:cs="Times New Roman"/>
                <w:sz w:val="24"/>
                <w:szCs w:val="24"/>
              </w:rPr>
              <w:t xml:space="preserve"> (2022)</w:t>
            </w:r>
          </w:p>
        </w:tc>
        <w:tc>
          <w:tcPr>
            <w:tcW w:w="1952" w:type="dxa"/>
          </w:tcPr>
          <w:p w14:paraId="704D2F6A" w14:textId="61BECE47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51" w:type="dxa"/>
          </w:tcPr>
          <w:p w14:paraId="7456800A" w14:textId="42A4CB89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61" w:type="dxa"/>
          </w:tcPr>
          <w:p w14:paraId="76340C03" w14:textId="5BCD5F46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5" w:type="dxa"/>
          </w:tcPr>
          <w:p w14:paraId="793570B9" w14:textId="02116A60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4" w:type="dxa"/>
          </w:tcPr>
          <w:p w14:paraId="0A9B5394" w14:textId="090F92CA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37310FA2" w14:textId="640DCA0F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9" w:type="dxa"/>
          </w:tcPr>
          <w:p w14:paraId="49EABE85" w14:textId="22507FC3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504B46" w:rsidRPr="00195C73" w14:paraId="58E3AA1E" w14:textId="4D9BCB15" w:rsidTr="00A74E65">
        <w:tc>
          <w:tcPr>
            <w:tcW w:w="1229" w:type="dxa"/>
          </w:tcPr>
          <w:p w14:paraId="762BE81F" w14:textId="47EB9588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McCreedy (2022)</w:t>
            </w:r>
          </w:p>
        </w:tc>
        <w:tc>
          <w:tcPr>
            <w:tcW w:w="1952" w:type="dxa"/>
          </w:tcPr>
          <w:p w14:paraId="0D74E78C" w14:textId="33B99FCF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51" w:type="dxa"/>
          </w:tcPr>
          <w:p w14:paraId="497394F9" w14:textId="7334A076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61" w:type="dxa"/>
          </w:tcPr>
          <w:p w14:paraId="1D44E7E4" w14:textId="44FCCE05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5" w:type="dxa"/>
          </w:tcPr>
          <w:p w14:paraId="33A68B72" w14:textId="31787919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4" w:type="dxa"/>
          </w:tcPr>
          <w:p w14:paraId="14542251" w14:textId="75CA8168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361BE015" w14:textId="74D35E00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9" w:type="dxa"/>
          </w:tcPr>
          <w:p w14:paraId="6CCACB81" w14:textId="6BCA2381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504B46" w:rsidRPr="00195C73" w14:paraId="2F1297B3" w14:textId="3AEDFCC3" w:rsidTr="00A74E65">
        <w:tc>
          <w:tcPr>
            <w:tcW w:w="1229" w:type="dxa"/>
          </w:tcPr>
          <w:p w14:paraId="31022CF2" w14:textId="16CBC3B7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Loomer</w:t>
            </w:r>
            <w:proofErr w:type="spellEnd"/>
            <w:r w:rsidRPr="00195C73">
              <w:rPr>
                <w:rFonts w:ascii="Times New Roman" w:hAnsi="Times New Roman" w:cs="Times New Roman"/>
                <w:sz w:val="24"/>
                <w:szCs w:val="24"/>
              </w:rPr>
              <w:t xml:space="preserve"> (2021)</w:t>
            </w:r>
          </w:p>
        </w:tc>
        <w:tc>
          <w:tcPr>
            <w:tcW w:w="1952" w:type="dxa"/>
          </w:tcPr>
          <w:p w14:paraId="3B8316E8" w14:textId="7273F39A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51" w:type="dxa"/>
          </w:tcPr>
          <w:p w14:paraId="5BB8BDF6" w14:textId="65554C9C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61" w:type="dxa"/>
          </w:tcPr>
          <w:p w14:paraId="23C89AB9" w14:textId="1468EBA5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5" w:type="dxa"/>
          </w:tcPr>
          <w:p w14:paraId="1D0C2E36" w14:textId="1824CCCB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4" w:type="dxa"/>
          </w:tcPr>
          <w:p w14:paraId="133BE9F0" w14:textId="56D155E5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7D1FF1E3" w14:textId="37D91D57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9" w:type="dxa"/>
          </w:tcPr>
          <w:p w14:paraId="5706AA11" w14:textId="1F4762B5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504B46" w:rsidRPr="00195C73" w14:paraId="2A790465" w14:textId="35B7373A" w:rsidTr="00A74E65">
        <w:tc>
          <w:tcPr>
            <w:tcW w:w="1229" w:type="dxa"/>
          </w:tcPr>
          <w:p w14:paraId="77528A90" w14:textId="161D527F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Mitchell (2020)</w:t>
            </w:r>
          </w:p>
        </w:tc>
        <w:tc>
          <w:tcPr>
            <w:tcW w:w="1952" w:type="dxa"/>
          </w:tcPr>
          <w:p w14:paraId="349A9CAA" w14:textId="16DBDF79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51" w:type="dxa"/>
          </w:tcPr>
          <w:p w14:paraId="477667D7" w14:textId="0C18E8EC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61" w:type="dxa"/>
          </w:tcPr>
          <w:p w14:paraId="1594BD43" w14:textId="32AC4F8C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5" w:type="dxa"/>
          </w:tcPr>
          <w:p w14:paraId="28938CE1" w14:textId="17746EFA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4" w:type="dxa"/>
          </w:tcPr>
          <w:p w14:paraId="647D57A1" w14:textId="68D21A60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175B644D" w14:textId="5F4ABF7F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9" w:type="dxa"/>
          </w:tcPr>
          <w:p w14:paraId="50CE78DF" w14:textId="51A1572F" w:rsidR="00504B46" w:rsidRPr="00195C73" w:rsidRDefault="00504B46" w:rsidP="00504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585396" w:rsidRPr="00195C73" w14:paraId="58586435" w14:textId="77777777" w:rsidTr="00A74E65">
        <w:tc>
          <w:tcPr>
            <w:tcW w:w="1229" w:type="dxa"/>
          </w:tcPr>
          <w:p w14:paraId="16355010" w14:textId="4742D82A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dore (2018)</w:t>
            </w:r>
          </w:p>
        </w:tc>
        <w:tc>
          <w:tcPr>
            <w:tcW w:w="1952" w:type="dxa"/>
          </w:tcPr>
          <w:p w14:paraId="164D25B2" w14:textId="159A7C83" w:rsidR="00585396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51" w:type="dxa"/>
          </w:tcPr>
          <w:p w14:paraId="28ABD3C4" w14:textId="62A76B1B" w:rsidR="00585396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61" w:type="dxa"/>
          </w:tcPr>
          <w:p w14:paraId="62E7BF39" w14:textId="4BC4C984" w:rsidR="00585396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5" w:type="dxa"/>
          </w:tcPr>
          <w:p w14:paraId="6F9FD04F" w14:textId="5773BD92" w:rsidR="00585396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4" w:type="dxa"/>
          </w:tcPr>
          <w:p w14:paraId="61076866" w14:textId="0E3C641B" w:rsidR="00585396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743CFB13" w14:textId="3DD92006" w:rsidR="00585396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9" w:type="dxa"/>
          </w:tcPr>
          <w:p w14:paraId="627908ED" w14:textId="4DAE5335" w:rsidR="00585396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585396" w:rsidRPr="00195C73" w14:paraId="5C68CEA4" w14:textId="1BFFE3D2" w:rsidTr="00A74E65">
        <w:tc>
          <w:tcPr>
            <w:tcW w:w="1229" w:type="dxa"/>
          </w:tcPr>
          <w:p w14:paraId="7FAA59F9" w14:textId="276AE486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Hanson (2017)</w:t>
            </w:r>
          </w:p>
        </w:tc>
        <w:tc>
          <w:tcPr>
            <w:tcW w:w="1952" w:type="dxa"/>
          </w:tcPr>
          <w:p w14:paraId="454AAA01" w14:textId="1B8C1DEB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51" w:type="dxa"/>
          </w:tcPr>
          <w:p w14:paraId="0A7F9CEF" w14:textId="6C7E4AB9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61" w:type="dxa"/>
          </w:tcPr>
          <w:p w14:paraId="15AEBE88" w14:textId="15707A82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5" w:type="dxa"/>
          </w:tcPr>
          <w:p w14:paraId="229A9A82" w14:textId="3CD5AA6C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34" w:type="dxa"/>
          </w:tcPr>
          <w:p w14:paraId="51AF567E" w14:textId="5B1AC5E8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7B7AED50" w14:textId="16906098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9" w:type="dxa"/>
          </w:tcPr>
          <w:p w14:paraId="42D3BCD7" w14:textId="16E27139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585396" w:rsidRPr="00195C73" w14:paraId="2B512FAE" w14:textId="77777777" w:rsidTr="00A74E65">
        <w:tc>
          <w:tcPr>
            <w:tcW w:w="1229" w:type="dxa"/>
          </w:tcPr>
          <w:p w14:paraId="1CC96486" w14:textId="77777777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Volandes (2009a)</w:t>
            </w:r>
          </w:p>
        </w:tc>
        <w:tc>
          <w:tcPr>
            <w:tcW w:w="1952" w:type="dxa"/>
          </w:tcPr>
          <w:p w14:paraId="75223674" w14:textId="66C10958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51" w:type="dxa"/>
          </w:tcPr>
          <w:p w14:paraId="3C8FEECF" w14:textId="7DF960E9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61" w:type="dxa"/>
          </w:tcPr>
          <w:p w14:paraId="78C95FFA" w14:textId="1F7B5D10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35" w:type="dxa"/>
          </w:tcPr>
          <w:p w14:paraId="6073DF6C" w14:textId="2F624E10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34" w:type="dxa"/>
          </w:tcPr>
          <w:p w14:paraId="584F17C3" w14:textId="40C48262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6D4F7266" w14:textId="32741FA5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9" w:type="dxa"/>
          </w:tcPr>
          <w:p w14:paraId="1BE495BD" w14:textId="5AA03514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585396" w:rsidRPr="00195C73" w14:paraId="47343B99" w14:textId="77777777" w:rsidTr="00A74E65">
        <w:tc>
          <w:tcPr>
            <w:tcW w:w="1229" w:type="dxa"/>
          </w:tcPr>
          <w:p w14:paraId="35A1B0A6" w14:textId="501805E6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C73">
              <w:rPr>
                <w:rFonts w:ascii="Times New Roman" w:hAnsi="Times New Roman" w:cs="Times New Roman"/>
                <w:sz w:val="24"/>
                <w:szCs w:val="24"/>
              </w:rPr>
              <w:t>Volandes (2009b)</w:t>
            </w:r>
          </w:p>
        </w:tc>
        <w:tc>
          <w:tcPr>
            <w:tcW w:w="1952" w:type="dxa"/>
          </w:tcPr>
          <w:p w14:paraId="1702B2C3" w14:textId="76F20217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51" w:type="dxa"/>
          </w:tcPr>
          <w:p w14:paraId="5D90B03D" w14:textId="4778C73A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61" w:type="dxa"/>
          </w:tcPr>
          <w:p w14:paraId="12C6065B" w14:textId="2D4E52A4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35" w:type="dxa"/>
          </w:tcPr>
          <w:p w14:paraId="51EE7DA4" w14:textId="57CA9068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34" w:type="dxa"/>
          </w:tcPr>
          <w:p w14:paraId="4556D957" w14:textId="46B03645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19" w:type="dxa"/>
          </w:tcPr>
          <w:p w14:paraId="2FDCB380" w14:textId="3179A68C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9" w:type="dxa"/>
          </w:tcPr>
          <w:p w14:paraId="40DF079F" w14:textId="21482CA2" w:rsidR="00585396" w:rsidRPr="00195C73" w:rsidRDefault="00585396" w:rsidP="00585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1E8A091D" w14:textId="46F40A4E" w:rsidR="00BC3617" w:rsidRDefault="009554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w risk of bias, Unclear risk of bias, High risk of bias</w:t>
      </w:r>
    </w:p>
    <w:p w14:paraId="6CC85F6A" w14:textId="77777777" w:rsidR="00955445" w:rsidRDefault="009554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FC049E" w14:textId="1B3C20F0" w:rsidR="00651A3D" w:rsidRPr="008413F2" w:rsidRDefault="00D100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13F2">
        <w:rPr>
          <w:rFonts w:ascii="Times New Roman" w:hAnsi="Times New Roman" w:cs="Times New Roman"/>
          <w:b/>
          <w:bCs/>
          <w:sz w:val="24"/>
          <w:szCs w:val="24"/>
        </w:rPr>
        <w:lastRenderedPageBreak/>
        <w:t>Risk of Bias in Non-Randomized Studies of Interventions, Version 2 (ROBINS-I V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62"/>
        <w:gridCol w:w="1753"/>
        <w:gridCol w:w="1753"/>
        <w:gridCol w:w="1733"/>
        <w:gridCol w:w="1586"/>
        <w:gridCol w:w="1523"/>
        <w:gridCol w:w="1350"/>
      </w:tblGrid>
      <w:tr w:rsidR="00266EAB" w14:paraId="60EEE909" w14:textId="77777777" w:rsidTr="00C02158">
        <w:tc>
          <w:tcPr>
            <w:tcW w:w="1525" w:type="dxa"/>
          </w:tcPr>
          <w:p w14:paraId="61C6B3F5" w14:textId="77777777" w:rsidR="00266EAB" w:rsidRDefault="00266EAB" w:rsidP="00266E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</w:tcPr>
          <w:p w14:paraId="1EF29945" w14:textId="46F91E1A" w:rsidR="00266EAB" w:rsidRDefault="00266EAB" w:rsidP="00266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ounding</w:t>
            </w:r>
          </w:p>
        </w:tc>
        <w:tc>
          <w:tcPr>
            <w:tcW w:w="1753" w:type="dxa"/>
          </w:tcPr>
          <w:p w14:paraId="62902DE6" w14:textId="052EC6FD" w:rsidR="00266EAB" w:rsidRDefault="00266EAB" w:rsidP="00266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 of participants into the study</w:t>
            </w:r>
          </w:p>
        </w:tc>
        <w:tc>
          <w:tcPr>
            <w:tcW w:w="1753" w:type="dxa"/>
          </w:tcPr>
          <w:p w14:paraId="5BEEA8AF" w14:textId="6153AFE7" w:rsidR="00266EAB" w:rsidRDefault="00266EAB" w:rsidP="00266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cation of interventions</w:t>
            </w:r>
          </w:p>
        </w:tc>
        <w:tc>
          <w:tcPr>
            <w:tcW w:w="1733" w:type="dxa"/>
          </w:tcPr>
          <w:p w14:paraId="7D3CE6AB" w14:textId="15BF8946" w:rsidR="00266EAB" w:rsidRDefault="00266EAB" w:rsidP="00266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iations from intended interventions</w:t>
            </w:r>
          </w:p>
        </w:tc>
        <w:tc>
          <w:tcPr>
            <w:tcW w:w="1586" w:type="dxa"/>
          </w:tcPr>
          <w:p w14:paraId="246A2A21" w14:textId="60FBE7E0" w:rsidR="00266EAB" w:rsidRDefault="00266EAB" w:rsidP="00266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1523" w:type="dxa"/>
          </w:tcPr>
          <w:p w14:paraId="45DB2415" w14:textId="16A8AF6C" w:rsidR="00266EAB" w:rsidRDefault="00266EAB" w:rsidP="00266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ment of the outcome</w:t>
            </w:r>
          </w:p>
        </w:tc>
        <w:tc>
          <w:tcPr>
            <w:tcW w:w="1350" w:type="dxa"/>
          </w:tcPr>
          <w:p w14:paraId="6D2FBC40" w14:textId="1284FE51" w:rsidR="00266EAB" w:rsidRDefault="00266EAB" w:rsidP="00266E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 of the reported result</w:t>
            </w:r>
          </w:p>
        </w:tc>
      </w:tr>
      <w:tr w:rsidR="00FF3856" w14:paraId="7D116802" w14:textId="77777777" w:rsidTr="00C02158">
        <w:tc>
          <w:tcPr>
            <w:tcW w:w="1525" w:type="dxa"/>
          </w:tcPr>
          <w:p w14:paraId="486ED9C2" w14:textId="2D3CF1C3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bard (2024)</w:t>
            </w:r>
          </w:p>
        </w:tc>
        <w:tc>
          <w:tcPr>
            <w:tcW w:w="1562" w:type="dxa"/>
          </w:tcPr>
          <w:p w14:paraId="5FA4B8FF" w14:textId="776D084E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1A2BB524" w14:textId="66EC270F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4D5A0074" w14:textId="75FD7B14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1F1883AD" w14:textId="2F021AB6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6" w:type="dxa"/>
          </w:tcPr>
          <w:p w14:paraId="0A8056DF" w14:textId="6C41BCCA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23" w:type="dxa"/>
          </w:tcPr>
          <w:p w14:paraId="59E8C63E" w14:textId="0B21C114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14:paraId="0294E747" w14:textId="1DCF8120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F3856" w14:paraId="16AB3E78" w14:textId="77777777" w:rsidTr="00C02158">
        <w:tc>
          <w:tcPr>
            <w:tcW w:w="1525" w:type="dxa"/>
          </w:tcPr>
          <w:p w14:paraId="1FD00DBD" w14:textId="4041B8A3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ona (2022)</w:t>
            </w:r>
          </w:p>
        </w:tc>
        <w:tc>
          <w:tcPr>
            <w:tcW w:w="1562" w:type="dxa"/>
          </w:tcPr>
          <w:p w14:paraId="0BABCCA0" w14:textId="364C5A4D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5158379D" w14:textId="6154519C" w:rsidR="00FF3856" w:rsidRDefault="00187AB7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53" w:type="dxa"/>
          </w:tcPr>
          <w:p w14:paraId="58D5DC1B" w14:textId="5C9463A7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3D5CB3C8" w14:textId="5D3C57BB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86" w:type="dxa"/>
          </w:tcPr>
          <w:p w14:paraId="2869DDB1" w14:textId="30F480E1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23" w:type="dxa"/>
          </w:tcPr>
          <w:p w14:paraId="32FCBDCC" w14:textId="28F8C9E6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14:paraId="35B31084" w14:textId="0B223C93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F3856" w14:paraId="6AD6DD5F" w14:textId="77777777" w:rsidTr="00C02158">
        <w:tc>
          <w:tcPr>
            <w:tcW w:w="1525" w:type="dxa"/>
          </w:tcPr>
          <w:p w14:paraId="42883E70" w14:textId="274DB126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rens (2022)</w:t>
            </w:r>
          </w:p>
        </w:tc>
        <w:tc>
          <w:tcPr>
            <w:tcW w:w="1562" w:type="dxa"/>
          </w:tcPr>
          <w:p w14:paraId="7FD0208B" w14:textId="38FF9271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27D6C22B" w14:textId="7862E458" w:rsidR="00FF3856" w:rsidRDefault="00187AB7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53" w:type="dxa"/>
          </w:tcPr>
          <w:p w14:paraId="6E7D7286" w14:textId="33847356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48161567" w14:textId="63A6F966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86" w:type="dxa"/>
          </w:tcPr>
          <w:p w14:paraId="123FF8DF" w14:textId="2F00F601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23" w:type="dxa"/>
          </w:tcPr>
          <w:p w14:paraId="6B70FAA6" w14:textId="6B6647C8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14:paraId="59C62008" w14:textId="40FCC176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F3856" w14:paraId="209B7222" w14:textId="77777777" w:rsidTr="00C02158">
        <w:tc>
          <w:tcPr>
            <w:tcW w:w="1525" w:type="dxa"/>
          </w:tcPr>
          <w:p w14:paraId="4FF7766E" w14:textId="6A3C85E4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twal (2021)</w:t>
            </w:r>
          </w:p>
        </w:tc>
        <w:tc>
          <w:tcPr>
            <w:tcW w:w="1562" w:type="dxa"/>
          </w:tcPr>
          <w:p w14:paraId="6387299C" w14:textId="7D8DFC5D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47C19746" w14:textId="05D02952" w:rsidR="00FF3856" w:rsidRDefault="00D736CC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535422BB" w14:textId="7B49808E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75B5CB06" w14:textId="2A6DFC17" w:rsidR="00FF3856" w:rsidRDefault="00D736CC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6" w:type="dxa"/>
          </w:tcPr>
          <w:p w14:paraId="5A3AA9E0" w14:textId="52EA5C07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23" w:type="dxa"/>
          </w:tcPr>
          <w:p w14:paraId="532A7125" w14:textId="4DDCAB95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14:paraId="1F0900AE" w14:textId="3B969EAA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F3856" w14:paraId="165DBDE7" w14:textId="77777777" w:rsidTr="00C02158">
        <w:tc>
          <w:tcPr>
            <w:tcW w:w="1525" w:type="dxa"/>
          </w:tcPr>
          <w:p w14:paraId="06763C93" w14:textId="6AAEA20C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wsley (2020)</w:t>
            </w:r>
          </w:p>
        </w:tc>
        <w:tc>
          <w:tcPr>
            <w:tcW w:w="1562" w:type="dxa"/>
          </w:tcPr>
          <w:p w14:paraId="00FE8C0D" w14:textId="4B1786A0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488EE2A5" w14:textId="32D19810" w:rsidR="00FF3856" w:rsidRDefault="00C7427B" w:rsidP="00C742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404F8E7D" w14:textId="4DD5D161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4F8A4F73" w14:textId="61D7CFE7" w:rsidR="00FF3856" w:rsidRDefault="00C7427B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6" w:type="dxa"/>
          </w:tcPr>
          <w:p w14:paraId="0816CC11" w14:textId="03D96651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23" w:type="dxa"/>
          </w:tcPr>
          <w:p w14:paraId="4DCD88D5" w14:textId="25AF4A92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14:paraId="257E2526" w14:textId="5642FA0B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F3856" w14:paraId="348338D9" w14:textId="77777777" w:rsidTr="00C02158">
        <w:tc>
          <w:tcPr>
            <w:tcW w:w="1525" w:type="dxa"/>
          </w:tcPr>
          <w:p w14:paraId="254B0017" w14:textId="6DCAD61F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ng (2020)</w:t>
            </w:r>
          </w:p>
        </w:tc>
        <w:tc>
          <w:tcPr>
            <w:tcW w:w="1562" w:type="dxa"/>
          </w:tcPr>
          <w:p w14:paraId="494F3C89" w14:textId="6094984A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41DA9EDE" w14:textId="05A55FD9" w:rsidR="00FF3856" w:rsidRDefault="00E4364E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7FD226DD" w14:textId="1ECE5194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2C294E33" w14:textId="228183C9" w:rsidR="00FF3856" w:rsidRDefault="00386B7A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6" w:type="dxa"/>
          </w:tcPr>
          <w:p w14:paraId="47A9CD66" w14:textId="4636E8DF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23" w:type="dxa"/>
          </w:tcPr>
          <w:p w14:paraId="789629D2" w14:textId="50CC9BE7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14:paraId="6A908E82" w14:textId="627F6E4E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F3856" w14:paraId="4334144C" w14:textId="77777777" w:rsidTr="00C02158">
        <w:tc>
          <w:tcPr>
            <w:tcW w:w="1525" w:type="dxa"/>
          </w:tcPr>
          <w:p w14:paraId="7DC7DC68" w14:textId="7DA9D563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 (2020)</w:t>
            </w:r>
          </w:p>
        </w:tc>
        <w:tc>
          <w:tcPr>
            <w:tcW w:w="1562" w:type="dxa"/>
          </w:tcPr>
          <w:p w14:paraId="775F8B92" w14:textId="2878D40A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58DB425F" w14:textId="07CA914F" w:rsidR="00FF3856" w:rsidRDefault="00AB360E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277A61BE" w14:textId="6C1C5E59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4FBD093D" w14:textId="448BF851" w:rsidR="00FF3856" w:rsidRDefault="00386B7A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6" w:type="dxa"/>
          </w:tcPr>
          <w:p w14:paraId="22183AC2" w14:textId="43909CBC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23" w:type="dxa"/>
          </w:tcPr>
          <w:p w14:paraId="1692F6E7" w14:textId="5485D717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14:paraId="1F16A7E7" w14:textId="08B430A7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F3856" w14:paraId="4C38BCB0" w14:textId="77777777" w:rsidTr="00C02158">
        <w:tc>
          <w:tcPr>
            <w:tcW w:w="1525" w:type="dxa"/>
          </w:tcPr>
          <w:p w14:paraId="1FF8EF5E" w14:textId="1454B079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n (2015)</w:t>
            </w:r>
          </w:p>
        </w:tc>
        <w:tc>
          <w:tcPr>
            <w:tcW w:w="1562" w:type="dxa"/>
          </w:tcPr>
          <w:p w14:paraId="2C03A252" w14:textId="3E6B5D8C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7CE4298F" w14:textId="0DA66C39" w:rsidR="00FF3856" w:rsidRDefault="00187AB7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53" w:type="dxa"/>
          </w:tcPr>
          <w:p w14:paraId="2276EDF8" w14:textId="175C7665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17241A23" w14:textId="1BB835C0" w:rsidR="00FF3856" w:rsidRDefault="00C323E3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586" w:type="dxa"/>
          </w:tcPr>
          <w:p w14:paraId="5F0B7D5D" w14:textId="1DD9BD74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23" w:type="dxa"/>
          </w:tcPr>
          <w:p w14:paraId="56D55205" w14:textId="2D9975F5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14:paraId="50B85F9C" w14:textId="03BB2ABF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F3856" w14:paraId="734486BF" w14:textId="77777777" w:rsidTr="00C02158">
        <w:tc>
          <w:tcPr>
            <w:tcW w:w="1525" w:type="dxa"/>
          </w:tcPr>
          <w:p w14:paraId="362E4134" w14:textId="3B6704B1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inter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1562" w:type="dxa"/>
          </w:tcPr>
          <w:p w14:paraId="27884986" w14:textId="37F09C80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3342F5EB" w14:textId="5B3C4C41" w:rsidR="00FF3856" w:rsidRDefault="008749F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32796728" w14:textId="5136B01F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57523157" w14:textId="0F315A66" w:rsidR="00FF3856" w:rsidRDefault="008749F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6" w:type="dxa"/>
          </w:tcPr>
          <w:p w14:paraId="073BB3BF" w14:textId="4545C6DC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23" w:type="dxa"/>
          </w:tcPr>
          <w:p w14:paraId="186B5166" w14:textId="734F015B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14:paraId="681E7392" w14:textId="00A89A0D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F3856" w14:paraId="45BB902B" w14:textId="77777777" w:rsidTr="00C02158">
        <w:tc>
          <w:tcPr>
            <w:tcW w:w="1525" w:type="dxa"/>
          </w:tcPr>
          <w:p w14:paraId="14E197D4" w14:textId="2D267213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andes (2007)</w:t>
            </w:r>
          </w:p>
        </w:tc>
        <w:tc>
          <w:tcPr>
            <w:tcW w:w="1562" w:type="dxa"/>
          </w:tcPr>
          <w:p w14:paraId="2D8A4A34" w14:textId="0E616593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71D70DE1" w14:textId="3F8628D8" w:rsidR="00FF3856" w:rsidRDefault="001245FF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53" w:type="dxa"/>
          </w:tcPr>
          <w:p w14:paraId="2D4D6A7C" w14:textId="3A0F6E47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33" w:type="dxa"/>
          </w:tcPr>
          <w:p w14:paraId="6AFE73EA" w14:textId="2D7E8D9B" w:rsidR="00FF3856" w:rsidRDefault="001245FF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6" w:type="dxa"/>
          </w:tcPr>
          <w:p w14:paraId="3EB1D8CF" w14:textId="20EAB6D9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23" w:type="dxa"/>
          </w:tcPr>
          <w:p w14:paraId="47D76054" w14:textId="38F3F998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50" w:type="dxa"/>
          </w:tcPr>
          <w:p w14:paraId="2C975C45" w14:textId="5F2A83F7" w:rsidR="00FF3856" w:rsidRDefault="00FF3856" w:rsidP="00FF3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547BA084" w14:textId="22A441D4" w:rsidR="00D100A4" w:rsidRPr="00195C73" w:rsidRDefault="007B6C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w risk of bias, Moderate risk of bias, Serious risk of bias, and Critical risk of bias</w:t>
      </w:r>
      <w:r w:rsidR="00281A7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100A4" w:rsidRPr="00195C73" w:rsidSect="00BC36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617"/>
    <w:rsid w:val="00091ED3"/>
    <w:rsid w:val="00097A1E"/>
    <w:rsid w:val="000A6B15"/>
    <w:rsid w:val="001245FF"/>
    <w:rsid w:val="00135EE1"/>
    <w:rsid w:val="00187AB7"/>
    <w:rsid w:val="00195C73"/>
    <w:rsid w:val="001F3A72"/>
    <w:rsid w:val="00266EAB"/>
    <w:rsid w:val="00281A75"/>
    <w:rsid w:val="00290A68"/>
    <w:rsid w:val="00300FFE"/>
    <w:rsid w:val="003163AC"/>
    <w:rsid w:val="00386B7A"/>
    <w:rsid w:val="00472E40"/>
    <w:rsid w:val="004B2762"/>
    <w:rsid w:val="004C29C9"/>
    <w:rsid w:val="004C3B52"/>
    <w:rsid w:val="00504B46"/>
    <w:rsid w:val="00521BBE"/>
    <w:rsid w:val="00585396"/>
    <w:rsid w:val="00612F82"/>
    <w:rsid w:val="00651A3D"/>
    <w:rsid w:val="00696B2D"/>
    <w:rsid w:val="007B6C86"/>
    <w:rsid w:val="00817C4F"/>
    <w:rsid w:val="00820510"/>
    <w:rsid w:val="008413F2"/>
    <w:rsid w:val="0085470B"/>
    <w:rsid w:val="008749F6"/>
    <w:rsid w:val="008F3529"/>
    <w:rsid w:val="008F5844"/>
    <w:rsid w:val="00955445"/>
    <w:rsid w:val="00996661"/>
    <w:rsid w:val="009B0510"/>
    <w:rsid w:val="009B6D0B"/>
    <w:rsid w:val="009E7CDD"/>
    <w:rsid w:val="00A036FF"/>
    <w:rsid w:val="00A40FE8"/>
    <w:rsid w:val="00A43942"/>
    <w:rsid w:val="00A733B9"/>
    <w:rsid w:val="00A74E65"/>
    <w:rsid w:val="00A82D5C"/>
    <w:rsid w:val="00AB360E"/>
    <w:rsid w:val="00B661DD"/>
    <w:rsid w:val="00BC3617"/>
    <w:rsid w:val="00C00BBF"/>
    <w:rsid w:val="00C323E3"/>
    <w:rsid w:val="00C7427B"/>
    <w:rsid w:val="00CE74C6"/>
    <w:rsid w:val="00CF47B9"/>
    <w:rsid w:val="00D100A4"/>
    <w:rsid w:val="00D43666"/>
    <w:rsid w:val="00D53005"/>
    <w:rsid w:val="00D736CC"/>
    <w:rsid w:val="00D76A41"/>
    <w:rsid w:val="00D77C30"/>
    <w:rsid w:val="00D85138"/>
    <w:rsid w:val="00D878B9"/>
    <w:rsid w:val="00DA53BF"/>
    <w:rsid w:val="00DF4D68"/>
    <w:rsid w:val="00E14A83"/>
    <w:rsid w:val="00E4364E"/>
    <w:rsid w:val="00F0028F"/>
    <w:rsid w:val="00F863B3"/>
    <w:rsid w:val="00FE1E86"/>
    <w:rsid w:val="00FF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08D56"/>
  <w15:chartTrackingRefBased/>
  <w15:docId w15:val="{61A86665-8ABE-405A-8DC7-11E339E47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ong</dc:creator>
  <cp:keywords/>
  <dc:description/>
  <cp:lastModifiedBy>Jie Zhong</cp:lastModifiedBy>
  <cp:revision>67</cp:revision>
  <dcterms:created xsi:type="dcterms:W3CDTF">2024-11-28T04:48:00Z</dcterms:created>
  <dcterms:modified xsi:type="dcterms:W3CDTF">2024-12-04T03:34:00Z</dcterms:modified>
</cp:coreProperties>
</file>